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45793" w14:textId="013E9C18" w:rsidR="00BC3AD3" w:rsidRPr="00BC3AD3" w:rsidRDefault="00BC3AD3" w:rsidP="00BC3AD3">
      <w:pPr>
        <w:rPr>
          <w:rFonts w:ascii="Times New Roman" w:eastAsia="Times New Roman" w:hAnsi="Times New Roman" w:cs="Times New Roman"/>
          <w:sz w:val="24"/>
          <w:szCs w:val="24"/>
        </w:rPr>
      </w:pPr>
      <w:r w:rsidRPr="00BC3AD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 w:rsidRPr="00BC3AD3">
        <w:rPr>
          <w:rFonts w:ascii="Times New Roman" w:eastAsia="Times New Roman" w:hAnsi="Times New Roman" w:cs="Times New Roman"/>
          <w:sz w:val="24"/>
          <w:szCs w:val="24"/>
        </w:rPr>
        <w:t>. Sensitivity analysis of adjusted odds ratios for barriers to writing case reports using alternative cutoff values</w:t>
      </w:r>
    </w:p>
    <w:p w14:paraId="0B55CE53" w14:textId="72B12499" w:rsidR="00C504CA" w:rsidRPr="007C6F7D" w:rsidRDefault="00BC3AD3" w:rsidP="00BC3AD3">
      <w:pPr>
        <w:rPr>
          <w:rFonts w:ascii="Times New Roman" w:hAnsi="Times New Roman" w:cs="Times New Roman" w:hint="eastAsia"/>
          <w:sz w:val="24"/>
          <w:szCs w:val="24"/>
        </w:rPr>
      </w:pPr>
      <w:r w:rsidRPr="00BC3AD3">
        <w:rPr>
          <w:rFonts w:ascii="Times New Roman" w:eastAsia="Times New Roman" w:hAnsi="Times New Roman" w:cs="Times New Roman"/>
          <w:sz w:val="24"/>
          <w:szCs w:val="24"/>
        </w:rPr>
        <w:t>Logistic regression models adjusted for age and sex</w:t>
      </w:r>
    </w:p>
    <w:tbl>
      <w:tblPr>
        <w:tblStyle w:val="a3"/>
        <w:tblW w:w="10456" w:type="dxa"/>
        <w:tblLook w:val="04A0" w:firstRow="1" w:lastRow="0" w:firstColumn="1" w:lastColumn="0" w:noHBand="0" w:noVBand="1"/>
      </w:tblPr>
      <w:tblGrid>
        <w:gridCol w:w="3038"/>
        <w:gridCol w:w="1352"/>
        <w:gridCol w:w="1120"/>
        <w:gridCol w:w="1431"/>
        <w:gridCol w:w="1042"/>
        <w:gridCol w:w="1368"/>
        <w:gridCol w:w="1105"/>
      </w:tblGrid>
      <w:tr w:rsidR="00B456E3" w14:paraId="3B244DE9" w14:textId="4831EF1C" w:rsidTr="00F24ED3">
        <w:trPr>
          <w:trHeight w:val="546"/>
        </w:trPr>
        <w:tc>
          <w:tcPr>
            <w:tcW w:w="3038" w:type="dxa"/>
            <w:vMerge w:val="restart"/>
          </w:tcPr>
          <w:p w14:paraId="75D90DC8" w14:textId="77777777" w:rsidR="00B456E3" w:rsidRPr="002F39EF" w:rsidRDefault="00B456E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39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 regarding potential barriers</w:t>
            </w:r>
          </w:p>
        </w:tc>
        <w:tc>
          <w:tcPr>
            <w:tcW w:w="2472" w:type="dxa"/>
            <w:gridSpan w:val="2"/>
            <w:vAlign w:val="center"/>
          </w:tcPr>
          <w:p w14:paraId="69560A28" w14:textId="29659711" w:rsidR="00B456E3" w:rsidRPr="00F24ED3" w:rsidRDefault="00F24ED3" w:rsidP="00F24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4E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toff score ≥5</w:t>
            </w:r>
          </w:p>
        </w:tc>
        <w:tc>
          <w:tcPr>
            <w:tcW w:w="2473" w:type="dxa"/>
            <w:gridSpan w:val="2"/>
            <w:vAlign w:val="center"/>
          </w:tcPr>
          <w:p w14:paraId="50E9F9E3" w14:textId="7B8C170E" w:rsidR="00B456E3" w:rsidRPr="00F24ED3" w:rsidRDefault="00F24ED3" w:rsidP="00F24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4E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utoff score ≥6</w:t>
            </w:r>
          </w:p>
        </w:tc>
        <w:tc>
          <w:tcPr>
            <w:tcW w:w="2473" w:type="dxa"/>
            <w:gridSpan w:val="2"/>
            <w:vAlign w:val="center"/>
          </w:tcPr>
          <w:p w14:paraId="56BF5B7A" w14:textId="028A8739" w:rsidR="00B456E3" w:rsidRPr="00F24ED3" w:rsidRDefault="00F24ED3" w:rsidP="00F24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4E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utoff score ≥7</w:t>
            </w:r>
          </w:p>
        </w:tc>
      </w:tr>
      <w:tr w:rsidR="00CE21AE" w14:paraId="49499986" w14:textId="77777777" w:rsidTr="00B456E3">
        <w:trPr>
          <w:trHeight w:val="413"/>
        </w:trPr>
        <w:tc>
          <w:tcPr>
            <w:tcW w:w="3038" w:type="dxa"/>
            <w:vMerge/>
          </w:tcPr>
          <w:p w14:paraId="02FEC07C" w14:textId="77777777" w:rsidR="00CE21AE" w:rsidRPr="002F39EF" w:rsidRDefault="00CE21AE" w:rsidP="00CE21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2" w:type="dxa"/>
          </w:tcPr>
          <w:p w14:paraId="6D2B3F1B" w14:textId="77777777" w:rsidR="00CE21AE" w:rsidRPr="002F39EF" w:rsidRDefault="00CE21AE" w:rsidP="00CE21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F39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justed OR</w:t>
            </w:r>
          </w:p>
          <w:p w14:paraId="022B01EF" w14:textId="2F20D77C" w:rsidR="00CE21AE" w:rsidRPr="002F39EF" w:rsidRDefault="00CE21AE" w:rsidP="00CE21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F39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120" w:type="dxa"/>
          </w:tcPr>
          <w:p w14:paraId="46F5D9BC" w14:textId="19F78073" w:rsidR="00CE21AE" w:rsidRPr="002F39EF" w:rsidRDefault="00CE21AE" w:rsidP="00CE21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39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431" w:type="dxa"/>
          </w:tcPr>
          <w:p w14:paraId="47076B6E" w14:textId="77777777" w:rsidR="00CE21AE" w:rsidRPr="002F39EF" w:rsidRDefault="00CE21AE" w:rsidP="00CE21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F39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justed OR</w:t>
            </w:r>
          </w:p>
          <w:p w14:paraId="60AEDCB4" w14:textId="02B148E3" w:rsidR="00CE21AE" w:rsidRPr="002F39EF" w:rsidRDefault="00CE21AE" w:rsidP="00CE21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F39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042" w:type="dxa"/>
          </w:tcPr>
          <w:p w14:paraId="2F55CEAB" w14:textId="6645CB7C" w:rsidR="00CE21AE" w:rsidRPr="002F39EF" w:rsidRDefault="00CE21AE" w:rsidP="00CE21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39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368" w:type="dxa"/>
          </w:tcPr>
          <w:p w14:paraId="1E9C3589" w14:textId="77777777" w:rsidR="00CE21AE" w:rsidRPr="002F39EF" w:rsidRDefault="00CE21AE" w:rsidP="00CE21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F39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justed OR</w:t>
            </w:r>
          </w:p>
          <w:p w14:paraId="09E63178" w14:textId="69BE78F2" w:rsidR="00CE21AE" w:rsidRPr="002F39EF" w:rsidRDefault="00CE21AE" w:rsidP="00CE21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F39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105" w:type="dxa"/>
          </w:tcPr>
          <w:p w14:paraId="5F0476AC" w14:textId="4B32D440" w:rsidR="00CE21AE" w:rsidRPr="002F39EF" w:rsidRDefault="00CE21AE" w:rsidP="00CE21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39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E21AE" w14:paraId="4B0ACFF2" w14:textId="062528D9" w:rsidTr="00B456E3">
        <w:trPr>
          <w:trHeight w:val="436"/>
        </w:trPr>
        <w:tc>
          <w:tcPr>
            <w:tcW w:w="3038" w:type="dxa"/>
          </w:tcPr>
          <w:p w14:paraId="7ACDB251" w14:textId="77777777" w:rsidR="00CE21AE" w:rsidRPr="005453B6" w:rsidRDefault="00CE21AE" w:rsidP="00CE21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Times New Roman" w:hAnsi="Times New Roman" w:cs="Times New Roman"/>
                <w:sz w:val="24"/>
                <w:szCs w:val="24"/>
              </w:rPr>
              <w:t>Recognizing cases suitable for a case report</w:t>
            </w:r>
          </w:p>
        </w:tc>
        <w:tc>
          <w:tcPr>
            <w:tcW w:w="1352" w:type="dxa"/>
          </w:tcPr>
          <w:p w14:paraId="403EC2FD" w14:textId="51B86574" w:rsidR="00CE21AE" w:rsidRPr="009C020B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="002170DC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88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3.</w:t>
            </w:r>
            <w:r w:rsidR="002170DC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3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="002170DC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170DC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09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0" w:type="dxa"/>
          </w:tcPr>
          <w:p w14:paraId="42CB3D99" w14:textId="77777777" w:rsidR="00CE21AE" w:rsidRPr="009C020B" w:rsidRDefault="00CE21AE" w:rsidP="00A21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31" w:type="dxa"/>
          </w:tcPr>
          <w:p w14:paraId="0A0700AF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4.79 (2.91 to 7.89)</w:t>
            </w:r>
          </w:p>
        </w:tc>
        <w:tc>
          <w:tcPr>
            <w:tcW w:w="1042" w:type="dxa"/>
          </w:tcPr>
          <w:p w14:paraId="49B1F4D8" w14:textId="77777777" w:rsidR="00CE21AE" w:rsidRPr="009879D1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368" w:type="dxa"/>
          </w:tcPr>
          <w:p w14:paraId="5A9CB1EC" w14:textId="7812BAE3" w:rsidR="00CE21AE" w:rsidRPr="009879D1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5.2</w:t>
            </w:r>
            <w:r w:rsidR="009879D1" w:rsidRPr="009879D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3.</w:t>
            </w:r>
            <w:r w:rsidR="009879D1" w:rsidRPr="009879D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8.</w:t>
            </w:r>
            <w:r w:rsidR="009879D1" w:rsidRPr="009879D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78</w:t>
            </w:r>
            <w:r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14:paraId="48628134" w14:textId="70A8CBB9" w:rsidR="00CE21AE" w:rsidRPr="009879D1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E21AE" w14:paraId="6793A237" w14:textId="060372E6" w:rsidTr="00B456E3">
        <w:trPr>
          <w:trHeight w:val="762"/>
        </w:trPr>
        <w:tc>
          <w:tcPr>
            <w:tcW w:w="3038" w:type="dxa"/>
          </w:tcPr>
          <w:p w14:paraId="78D849B5" w14:textId="77777777" w:rsidR="00CE21AE" w:rsidRPr="005453B6" w:rsidRDefault="00CE21AE" w:rsidP="00CE21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Times New Roman" w:hAnsi="Times New Roman" w:cs="Times New Roman"/>
                <w:sz w:val="24"/>
                <w:szCs w:val="24"/>
              </w:rPr>
              <w:t>Having sufficient medical documentation to write a report</w:t>
            </w:r>
          </w:p>
        </w:tc>
        <w:tc>
          <w:tcPr>
            <w:tcW w:w="1352" w:type="dxa"/>
          </w:tcPr>
          <w:p w14:paraId="1C9099F2" w14:textId="0DFA284E" w:rsidR="00CE21AE" w:rsidRPr="009C020B" w:rsidRDefault="002170DC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07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5.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1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0" w:type="dxa"/>
          </w:tcPr>
          <w:p w14:paraId="726E8FAF" w14:textId="77777777" w:rsidR="00CE21AE" w:rsidRPr="009C020B" w:rsidRDefault="00CE21AE" w:rsidP="00A21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31" w:type="dxa"/>
          </w:tcPr>
          <w:p w14:paraId="168B2450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7.99 (4.73 to 13.50)</w:t>
            </w:r>
          </w:p>
        </w:tc>
        <w:tc>
          <w:tcPr>
            <w:tcW w:w="1042" w:type="dxa"/>
          </w:tcPr>
          <w:p w14:paraId="72FCCEBA" w14:textId="77777777" w:rsidR="00CE21AE" w:rsidRPr="009879D1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368" w:type="dxa"/>
          </w:tcPr>
          <w:p w14:paraId="4D5B8E36" w14:textId="6097B089" w:rsidR="00CE21AE" w:rsidRPr="009879D1" w:rsidRDefault="009879D1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879D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CE21AE"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Pr="009879D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CE21AE"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879D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CE21AE"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9D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  <w:r w:rsidR="00CE21AE"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1</w:t>
            </w:r>
            <w:r w:rsidRPr="009879D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CE21AE"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9D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2</w:t>
            </w:r>
            <w:r w:rsidR="00CE21AE"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14:paraId="4C6B9159" w14:textId="0AAD5284" w:rsidR="00CE21AE" w:rsidRPr="009879D1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E21AE" w14:paraId="19734615" w14:textId="55B3D41B" w:rsidTr="00B456E3">
        <w:trPr>
          <w:trHeight w:val="408"/>
        </w:trPr>
        <w:tc>
          <w:tcPr>
            <w:tcW w:w="3038" w:type="dxa"/>
          </w:tcPr>
          <w:p w14:paraId="25C30082" w14:textId="77777777" w:rsidR="00CE21AE" w:rsidRPr="005453B6" w:rsidRDefault="00CE21AE" w:rsidP="00CE21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Times New Roman" w:hAnsi="Times New Roman" w:cs="Times New Roman"/>
                <w:sz w:val="24"/>
                <w:szCs w:val="24"/>
              </w:rPr>
              <w:t>Knowing how to write a case report</w:t>
            </w:r>
          </w:p>
        </w:tc>
        <w:tc>
          <w:tcPr>
            <w:tcW w:w="1352" w:type="dxa"/>
          </w:tcPr>
          <w:p w14:paraId="44F73D9D" w14:textId="3DA09659" w:rsidR="00CE21AE" w:rsidRPr="009C020B" w:rsidRDefault="002170DC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1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0" w:type="dxa"/>
          </w:tcPr>
          <w:p w14:paraId="5C038753" w14:textId="77777777" w:rsidR="00CE21AE" w:rsidRPr="009C020B" w:rsidRDefault="00CE21AE" w:rsidP="00A21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31" w:type="dxa"/>
          </w:tcPr>
          <w:p w14:paraId="0E6B6C73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6.44 (3.86 to 10.75)</w:t>
            </w:r>
          </w:p>
        </w:tc>
        <w:tc>
          <w:tcPr>
            <w:tcW w:w="1042" w:type="dxa"/>
          </w:tcPr>
          <w:p w14:paraId="4A2C1D77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68" w:type="dxa"/>
          </w:tcPr>
          <w:p w14:paraId="6EDCE24D" w14:textId="467ECA7F" w:rsidR="00CE21AE" w:rsidRPr="009879D1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7.</w:t>
            </w:r>
            <w:r w:rsidR="009879D1" w:rsidRPr="009879D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4.</w:t>
            </w:r>
            <w:r w:rsidR="009879D1" w:rsidRPr="009879D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  <w:r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1</w:t>
            </w:r>
            <w:r w:rsidR="009879D1" w:rsidRPr="009879D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879D1" w:rsidRPr="009879D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14:paraId="2AE2A3A7" w14:textId="4C7B0DC3" w:rsidR="00CE21AE" w:rsidRPr="009879D1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879D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E21AE" w14:paraId="27247EE4" w14:textId="53AD04ED" w:rsidTr="00B456E3">
        <w:trPr>
          <w:trHeight w:val="408"/>
        </w:trPr>
        <w:tc>
          <w:tcPr>
            <w:tcW w:w="3038" w:type="dxa"/>
          </w:tcPr>
          <w:p w14:paraId="76546406" w14:textId="77777777" w:rsidR="00CE21AE" w:rsidRPr="005453B6" w:rsidRDefault="00CE21AE" w:rsidP="00CE21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Times New Roman" w:hAnsi="Times New Roman" w:cs="Times New Roman"/>
                <w:sz w:val="24"/>
                <w:szCs w:val="24"/>
              </w:rPr>
              <w:t>Determining the main case points and clinical message</w:t>
            </w:r>
          </w:p>
        </w:tc>
        <w:tc>
          <w:tcPr>
            <w:tcW w:w="1352" w:type="dxa"/>
          </w:tcPr>
          <w:p w14:paraId="1E8E3690" w14:textId="7B2DBED7" w:rsidR="00CE21AE" w:rsidRPr="009C020B" w:rsidRDefault="002170DC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2.9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0" w:type="dxa"/>
          </w:tcPr>
          <w:p w14:paraId="50CFF9DE" w14:textId="77777777" w:rsidR="00CE21AE" w:rsidRPr="009C020B" w:rsidRDefault="00CE21AE" w:rsidP="00A21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31" w:type="dxa"/>
          </w:tcPr>
          <w:p w14:paraId="55B1A565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3.80 (2.32 to 6.23)</w:t>
            </w:r>
          </w:p>
        </w:tc>
        <w:tc>
          <w:tcPr>
            <w:tcW w:w="1042" w:type="dxa"/>
          </w:tcPr>
          <w:p w14:paraId="1B22F52D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68" w:type="dxa"/>
          </w:tcPr>
          <w:p w14:paraId="2FA2C7F9" w14:textId="791D44EE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9879D1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2.</w:t>
            </w:r>
            <w:r w:rsidR="009879D1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5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7.</w:t>
            </w:r>
            <w:r w:rsidR="009879D1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04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14:paraId="12DE6710" w14:textId="5384DF06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E21AE" w14:paraId="4F5987CB" w14:textId="79248EDA" w:rsidTr="00B456E3">
        <w:trPr>
          <w:trHeight w:val="408"/>
        </w:trPr>
        <w:tc>
          <w:tcPr>
            <w:tcW w:w="3038" w:type="dxa"/>
          </w:tcPr>
          <w:p w14:paraId="3E24A581" w14:textId="77777777" w:rsidR="00CE21AE" w:rsidRPr="005453B6" w:rsidRDefault="00CE21AE" w:rsidP="00CE21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Times New Roman" w:hAnsi="Times New Roman" w:cs="Times New Roman"/>
                <w:sz w:val="24"/>
                <w:szCs w:val="24"/>
              </w:rPr>
              <w:t>Lacking a mentor or supporter</w:t>
            </w:r>
          </w:p>
        </w:tc>
        <w:tc>
          <w:tcPr>
            <w:tcW w:w="1352" w:type="dxa"/>
          </w:tcPr>
          <w:p w14:paraId="1EEE13F1" w14:textId="5F2BA669" w:rsidR="00CE21AE" w:rsidRPr="009C020B" w:rsidRDefault="009C020B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02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78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1120" w:type="dxa"/>
          </w:tcPr>
          <w:p w14:paraId="2E7FC25E" w14:textId="77777777" w:rsidR="00CE21AE" w:rsidRPr="009C020B" w:rsidRDefault="00CE21AE" w:rsidP="00A21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431" w:type="dxa"/>
          </w:tcPr>
          <w:p w14:paraId="7650645D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1.96 (1.21 to 3.20)</w:t>
            </w:r>
          </w:p>
        </w:tc>
        <w:tc>
          <w:tcPr>
            <w:tcW w:w="1042" w:type="dxa"/>
          </w:tcPr>
          <w:p w14:paraId="05274A49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368" w:type="dxa"/>
          </w:tcPr>
          <w:p w14:paraId="0A892A53" w14:textId="74CF8BFF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35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6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3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79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14:paraId="4B295FA2" w14:textId="08A76FCA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CE21AE" w14:paraId="03DD51DC" w14:textId="0D46AD82" w:rsidTr="00B456E3">
        <w:trPr>
          <w:trHeight w:val="408"/>
        </w:trPr>
        <w:tc>
          <w:tcPr>
            <w:tcW w:w="3038" w:type="dxa"/>
          </w:tcPr>
          <w:p w14:paraId="38BB5635" w14:textId="77777777" w:rsidR="00CE21AE" w:rsidRPr="005453B6" w:rsidRDefault="00CE21AE" w:rsidP="00CE21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Times New Roman" w:hAnsi="Times New Roman" w:cs="Times New Roman"/>
                <w:sz w:val="24"/>
                <w:szCs w:val="24"/>
              </w:rPr>
              <w:t>Knowing how to search the literature</w:t>
            </w:r>
          </w:p>
        </w:tc>
        <w:tc>
          <w:tcPr>
            <w:tcW w:w="1352" w:type="dxa"/>
          </w:tcPr>
          <w:p w14:paraId="05E6F278" w14:textId="1E3719E6" w:rsidR="00CE21AE" w:rsidRPr="009C020B" w:rsidRDefault="009C020B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5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4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0" w:type="dxa"/>
          </w:tcPr>
          <w:p w14:paraId="07F09673" w14:textId="77777777" w:rsidR="00CE21AE" w:rsidRPr="009C020B" w:rsidRDefault="00CE21AE" w:rsidP="00A21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31" w:type="dxa"/>
          </w:tcPr>
          <w:p w14:paraId="33C87DBD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3.13 (1.90 to 5.16)</w:t>
            </w:r>
          </w:p>
        </w:tc>
        <w:tc>
          <w:tcPr>
            <w:tcW w:w="1042" w:type="dxa"/>
          </w:tcPr>
          <w:p w14:paraId="2D8C8BD6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68" w:type="dxa"/>
          </w:tcPr>
          <w:p w14:paraId="6B7B1E07" w14:textId="160962E0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3.8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2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7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14:paraId="6D3BEF85" w14:textId="16B7C96E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E21AE" w14:paraId="65B7ADB2" w14:textId="2F60C09F" w:rsidTr="00B456E3">
        <w:trPr>
          <w:trHeight w:val="408"/>
        </w:trPr>
        <w:tc>
          <w:tcPr>
            <w:tcW w:w="3038" w:type="dxa"/>
          </w:tcPr>
          <w:p w14:paraId="5C9A127A" w14:textId="77777777" w:rsidR="00CE21AE" w:rsidRPr="005453B6" w:rsidRDefault="00CE21AE" w:rsidP="00CE21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Times New Roman" w:hAnsi="Times New Roman" w:cs="Times New Roman"/>
                <w:sz w:val="24"/>
                <w:szCs w:val="24"/>
              </w:rPr>
              <w:t>Knowing how to obtain literature</w:t>
            </w:r>
          </w:p>
        </w:tc>
        <w:tc>
          <w:tcPr>
            <w:tcW w:w="1352" w:type="dxa"/>
          </w:tcPr>
          <w:p w14:paraId="1DC3BCF2" w14:textId="00EEBD4D" w:rsidR="00CE21AE" w:rsidRPr="009C020B" w:rsidRDefault="009C020B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07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74</w:t>
            </w:r>
            <w:r w:rsidR="00CE21AE"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0" w:type="dxa"/>
          </w:tcPr>
          <w:p w14:paraId="79345598" w14:textId="4EFFB792" w:rsidR="00CE21AE" w:rsidRPr="009C020B" w:rsidRDefault="00CE21AE" w:rsidP="00A21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431" w:type="dxa"/>
          </w:tcPr>
          <w:p w14:paraId="67C4A592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2.15 (1.34 to 3.46)</w:t>
            </w:r>
          </w:p>
        </w:tc>
        <w:tc>
          <w:tcPr>
            <w:tcW w:w="1042" w:type="dxa"/>
          </w:tcPr>
          <w:p w14:paraId="7E10CDE4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68" w:type="dxa"/>
          </w:tcPr>
          <w:p w14:paraId="2DCA5E9E" w14:textId="3586736B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4 to 3.59)</w:t>
            </w:r>
          </w:p>
        </w:tc>
        <w:tc>
          <w:tcPr>
            <w:tcW w:w="1105" w:type="dxa"/>
          </w:tcPr>
          <w:p w14:paraId="479C987B" w14:textId="035D63D2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CE21AE" w14:paraId="6DA560F3" w14:textId="5D9292A7" w:rsidTr="00B456E3">
        <w:trPr>
          <w:trHeight w:val="408"/>
        </w:trPr>
        <w:tc>
          <w:tcPr>
            <w:tcW w:w="3038" w:type="dxa"/>
          </w:tcPr>
          <w:p w14:paraId="528F67E5" w14:textId="77777777" w:rsidR="00CE21AE" w:rsidRPr="005453B6" w:rsidRDefault="00CE21AE" w:rsidP="00CE21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cost of accessing literature</w:t>
            </w:r>
          </w:p>
        </w:tc>
        <w:tc>
          <w:tcPr>
            <w:tcW w:w="1352" w:type="dxa"/>
          </w:tcPr>
          <w:p w14:paraId="62919B0D" w14:textId="3AE77A01" w:rsidR="00CE21AE" w:rsidRPr="009C020B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.41 (0.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88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2.2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0" w:type="dxa"/>
          </w:tcPr>
          <w:p w14:paraId="06F619EB" w14:textId="6C3E41BB" w:rsidR="00CE21AE" w:rsidRPr="009C020B" w:rsidRDefault="00CE21AE" w:rsidP="00A21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431" w:type="dxa"/>
          </w:tcPr>
          <w:p w14:paraId="2A4CF7D5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1.28 (0.80 to 2.05)</w:t>
            </w:r>
          </w:p>
        </w:tc>
        <w:tc>
          <w:tcPr>
            <w:tcW w:w="1042" w:type="dxa"/>
          </w:tcPr>
          <w:p w14:paraId="65CC6757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368" w:type="dxa"/>
          </w:tcPr>
          <w:p w14:paraId="5B11070E" w14:textId="546D1EC4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73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96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14:paraId="37487DA0" w14:textId="77AA0D21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78</w:t>
            </w:r>
          </w:p>
        </w:tc>
      </w:tr>
      <w:tr w:rsidR="00CE21AE" w14:paraId="14E0DF1B" w14:textId="73083F49" w:rsidTr="00B456E3">
        <w:trPr>
          <w:trHeight w:val="408"/>
        </w:trPr>
        <w:tc>
          <w:tcPr>
            <w:tcW w:w="3038" w:type="dxa"/>
          </w:tcPr>
          <w:p w14:paraId="7C853D24" w14:textId="77777777" w:rsidR="00CE21AE" w:rsidRPr="005453B6" w:rsidRDefault="00CE21AE" w:rsidP="00CE21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Times New Roman" w:hAnsi="Times New Roman" w:cs="Times New Roman"/>
                <w:sz w:val="24"/>
                <w:szCs w:val="24"/>
              </w:rPr>
              <w:t>Cost of proofreading</w:t>
            </w:r>
          </w:p>
        </w:tc>
        <w:tc>
          <w:tcPr>
            <w:tcW w:w="1352" w:type="dxa"/>
          </w:tcPr>
          <w:p w14:paraId="1E877974" w14:textId="5CFD65BE" w:rsidR="00CE21AE" w:rsidRPr="009C020B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3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94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7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0" w:type="dxa"/>
          </w:tcPr>
          <w:p w14:paraId="4E4B15DB" w14:textId="439818AE" w:rsidR="00CE21AE" w:rsidRPr="009C020B" w:rsidRDefault="00CE21AE" w:rsidP="00A21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31" w:type="dxa"/>
          </w:tcPr>
          <w:p w14:paraId="31924DAC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1.19 (0.75 to 1.88)</w:t>
            </w:r>
          </w:p>
        </w:tc>
        <w:tc>
          <w:tcPr>
            <w:tcW w:w="1042" w:type="dxa"/>
          </w:tcPr>
          <w:p w14:paraId="54BA9487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1368" w:type="dxa"/>
          </w:tcPr>
          <w:p w14:paraId="1E70BD65" w14:textId="702A246B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8 (0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1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89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14:paraId="661E987E" w14:textId="15B65CF5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70</w:t>
            </w:r>
          </w:p>
        </w:tc>
      </w:tr>
      <w:tr w:rsidR="00CE21AE" w14:paraId="13242324" w14:textId="3ECCFA95" w:rsidTr="00B456E3">
        <w:trPr>
          <w:trHeight w:val="408"/>
        </w:trPr>
        <w:tc>
          <w:tcPr>
            <w:tcW w:w="3038" w:type="dxa"/>
          </w:tcPr>
          <w:p w14:paraId="11DBBD0B" w14:textId="77777777" w:rsidR="00CE21AE" w:rsidRPr="005453B6" w:rsidRDefault="00CE21AE" w:rsidP="00CE21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Times New Roman" w:hAnsi="Times New Roman" w:cs="Times New Roman"/>
                <w:sz w:val="24"/>
                <w:szCs w:val="24"/>
              </w:rPr>
              <w:t>Cost of publication</w:t>
            </w:r>
          </w:p>
        </w:tc>
        <w:tc>
          <w:tcPr>
            <w:tcW w:w="1352" w:type="dxa"/>
          </w:tcPr>
          <w:p w14:paraId="35F0053F" w14:textId="18B491E0" w:rsidR="00CE21AE" w:rsidRPr="009C020B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1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99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0" w:type="dxa"/>
          </w:tcPr>
          <w:p w14:paraId="540608D8" w14:textId="737A792B" w:rsidR="00CE21AE" w:rsidRPr="009C020B" w:rsidRDefault="00CE21AE" w:rsidP="00A21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052</w:t>
            </w:r>
          </w:p>
        </w:tc>
        <w:tc>
          <w:tcPr>
            <w:tcW w:w="1431" w:type="dxa"/>
          </w:tcPr>
          <w:p w14:paraId="068E20D6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1.04 (0.66 to 1.66)</w:t>
            </w:r>
          </w:p>
        </w:tc>
        <w:tc>
          <w:tcPr>
            <w:tcW w:w="1042" w:type="dxa"/>
          </w:tcPr>
          <w:p w14:paraId="158E6778" w14:textId="0738A93F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0.8</w:t>
            </w:r>
            <w:r w:rsidR="00DE4504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368" w:type="dxa"/>
          </w:tcPr>
          <w:p w14:paraId="58B5F3AE" w14:textId="4E2AADA8" w:rsidR="00CE21AE" w:rsidRPr="00DE4504" w:rsidRDefault="00DE4504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CE21AE"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96</w:t>
            </w:r>
            <w:r w:rsidR="00CE21AE"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  <w:r w:rsidR="00CE21AE"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1.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5</w:t>
            </w:r>
            <w:r w:rsidR="00CE21AE"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14:paraId="575233F9" w14:textId="38534943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</w:tr>
      <w:tr w:rsidR="00CE21AE" w14:paraId="649010FD" w14:textId="07A0C887" w:rsidTr="00B456E3">
        <w:trPr>
          <w:trHeight w:val="408"/>
        </w:trPr>
        <w:tc>
          <w:tcPr>
            <w:tcW w:w="3038" w:type="dxa"/>
          </w:tcPr>
          <w:p w14:paraId="6C64C68F" w14:textId="77777777" w:rsidR="00CE21AE" w:rsidRPr="005453B6" w:rsidRDefault="00CE21AE" w:rsidP="00CE21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Times New Roman" w:hAnsi="Times New Roman" w:cs="Times New Roman"/>
                <w:sz w:val="24"/>
                <w:szCs w:val="24"/>
              </w:rPr>
              <w:t>Having adequate time to write</w:t>
            </w:r>
          </w:p>
        </w:tc>
        <w:tc>
          <w:tcPr>
            <w:tcW w:w="1352" w:type="dxa"/>
          </w:tcPr>
          <w:p w14:paraId="71225BC6" w14:textId="1E2C7075" w:rsidR="00CE21AE" w:rsidRPr="009C020B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09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4.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0" w:type="dxa"/>
          </w:tcPr>
          <w:p w14:paraId="4E27B6A3" w14:textId="0194CBE5" w:rsidR="00CE21AE" w:rsidRPr="009C020B" w:rsidRDefault="00CE21AE" w:rsidP="00A21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431" w:type="dxa"/>
          </w:tcPr>
          <w:p w14:paraId="649660DB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2.31 (1.30 to 4.14)</w:t>
            </w:r>
          </w:p>
        </w:tc>
        <w:tc>
          <w:tcPr>
            <w:tcW w:w="1042" w:type="dxa"/>
          </w:tcPr>
          <w:p w14:paraId="780EA2FF" w14:textId="53384106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0.00</w:t>
            </w:r>
            <w:r w:rsidR="00DE4504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68" w:type="dxa"/>
          </w:tcPr>
          <w:p w14:paraId="3E399A31" w14:textId="3B50C58D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14:paraId="42DD17A7" w14:textId="2FB33CED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CE21AE" w14:paraId="5DD62088" w14:textId="36E130F1" w:rsidTr="00B456E3">
        <w:trPr>
          <w:trHeight w:val="408"/>
        </w:trPr>
        <w:tc>
          <w:tcPr>
            <w:tcW w:w="3038" w:type="dxa"/>
          </w:tcPr>
          <w:p w14:paraId="05E89999" w14:textId="77777777" w:rsidR="00CE21AE" w:rsidRPr="005453B6" w:rsidRDefault="00CE21AE" w:rsidP="00CE21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Times New Roman" w:hAnsi="Times New Roman" w:cs="Times New Roman"/>
                <w:sz w:val="24"/>
                <w:szCs w:val="24"/>
              </w:rPr>
              <w:t>Lacking motivation to write</w:t>
            </w:r>
          </w:p>
        </w:tc>
        <w:tc>
          <w:tcPr>
            <w:tcW w:w="1352" w:type="dxa"/>
          </w:tcPr>
          <w:p w14:paraId="47593456" w14:textId="10E80886" w:rsidR="00CE21AE" w:rsidRPr="009C020B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6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08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C020B" w:rsidRPr="009C020B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1</w:t>
            </w: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0" w:type="dxa"/>
          </w:tcPr>
          <w:p w14:paraId="44399218" w14:textId="77777777" w:rsidR="00CE21AE" w:rsidRPr="009C020B" w:rsidRDefault="00CE21AE" w:rsidP="00A21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20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31" w:type="dxa"/>
          </w:tcPr>
          <w:p w14:paraId="6FA68E2A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3.23 (1.95 to 5.34)</w:t>
            </w:r>
          </w:p>
        </w:tc>
        <w:tc>
          <w:tcPr>
            <w:tcW w:w="1042" w:type="dxa"/>
          </w:tcPr>
          <w:p w14:paraId="63A8CD3A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68" w:type="dxa"/>
          </w:tcPr>
          <w:p w14:paraId="781F6E21" w14:textId="1D66D6C2" w:rsidR="00CE21AE" w:rsidRPr="00DE4504" w:rsidRDefault="00DE4504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CE21AE"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91</w:t>
            </w:r>
            <w:r w:rsidR="00CE21AE"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80</w:t>
            </w:r>
            <w:r w:rsidR="00CE21AE"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CE21AE"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71</w:t>
            </w:r>
            <w:r w:rsidR="00CE21AE"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14:paraId="68D0ED5C" w14:textId="41237E80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E21AE" w14:paraId="193C84F3" w14:textId="322EC88D" w:rsidTr="00B456E3">
        <w:trPr>
          <w:trHeight w:val="408"/>
        </w:trPr>
        <w:tc>
          <w:tcPr>
            <w:tcW w:w="3038" w:type="dxa"/>
          </w:tcPr>
          <w:p w14:paraId="7AAAE1E9" w14:textId="77777777" w:rsidR="00CE21AE" w:rsidRPr="004B6591" w:rsidRDefault="00CE21AE" w:rsidP="00CE21A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5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fficulty with English</w:t>
            </w:r>
          </w:p>
        </w:tc>
        <w:tc>
          <w:tcPr>
            <w:tcW w:w="1352" w:type="dxa"/>
          </w:tcPr>
          <w:p w14:paraId="08A9A60D" w14:textId="53250F37" w:rsidR="00CE21AE" w:rsidRPr="004B6591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9C020B" w:rsidRPr="004B659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80</w:t>
            </w: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9C020B" w:rsidRPr="004B659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4</w:t>
            </w: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="009C020B" w:rsidRPr="004B659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C020B" w:rsidRPr="004B659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78</w:t>
            </w: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0" w:type="dxa"/>
          </w:tcPr>
          <w:p w14:paraId="6F5404AE" w14:textId="77777777" w:rsidR="00CE21AE" w:rsidRPr="004B6591" w:rsidRDefault="00CE21AE" w:rsidP="00A21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31" w:type="dxa"/>
          </w:tcPr>
          <w:p w14:paraId="05447DC0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2.24 (1.38 to 3.62)</w:t>
            </w:r>
          </w:p>
        </w:tc>
        <w:tc>
          <w:tcPr>
            <w:tcW w:w="1042" w:type="dxa"/>
          </w:tcPr>
          <w:p w14:paraId="2F98F004" w14:textId="77777777" w:rsidR="00CE21AE" w:rsidRPr="005453B6" w:rsidRDefault="00CE21AE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68" w:type="dxa"/>
          </w:tcPr>
          <w:p w14:paraId="47D092CD" w14:textId="3BD289E5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3.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1105" w:type="dxa"/>
          </w:tcPr>
          <w:p w14:paraId="279CAA8D" w14:textId="3FE290B1" w:rsidR="00CE21AE" w:rsidRPr="00DE4504" w:rsidRDefault="00CE21AE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DE4504"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DE4504" w14:paraId="498EEC04" w14:textId="4047A22A" w:rsidTr="00B456E3">
        <w:trPr>
          <w:trHeight w:val="408"/>
        </w:trPr>
        <w:tc>
          <w:tcPr>
            <w:tcW w:w="3038" w:type="dxa"/>
          </w:tcPr>
          <w:p w14:paraId="41C51A4C" w14:textId="77777777" w:rsidR="00DE4504" w:rsidRPr="004B6591" w:rsidRDefault="00DE4504" w:rsidP="00DE450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5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lecting an appropriate journal for submission</w:t>
            </w:r>
          </w:p>
        </w:tc>
        <w:tc>
          <w:tcPr>
            <w:tcW w:w="1352" w:type="dxa"/>
          </w:tcPr>
          <w:p w14:paraId="418E9C0B" w14:textId="7200EA5B" w:rsidR="00DE4504" w:rsidRPr="004B6591" w:rsidRDefault="00DE4504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4B659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72</w:t>
            </w: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1.5</w:t>
            </w:r>
            <w:r w:rsidRPr="004B659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4B659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Pr="004B659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0" w:type="dxa"/>
          </w:tcPr>
          <w:p w14:paraId="170521F3" w14:textId="77777777" w:rsidR="00DE4504" w:rsidRPr="004B6591" w:rsidRDefault="00DE4504" w:rsidP="00A21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31" w:type="dxa"/>
          </w:tcPr>
          <w:p w14:paraId="3AF4137C" w14:textId="77777777" w:rsidR="00DE4504" w:rsidRPr="005453B6" w:rsidRDefault="00DE4504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2.01 (1.22 to 3.30)</w:t>
            </w:r>
          </w:p>
        </w:tc>
        <w:tc>
          <w:tcPr>
            <w:tcW w:w="1042" w:type="dxa"/>
          </w:tcPr>
          <w:p w14:paraId="409C5C54" w14:textId="77777777" w:rsidR="00DE4504" w:rsidRPr="005453B6" w:rsidRDefault="00DE4504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68" w:type="dxa"/>
          </w:tcPr>
          <w:p w14:paraId="1724EEEA" w14:textId="30C20FEA" w:rsidR="00DE4504" w:rsidRPr="00DE4504" w:rsidRDefault="00DE4504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3.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1105" w:type="dxa"/>
          </w:tcPr>
          <w:p w14:paraId="7EEE4FAF" w14:textId="5488F91C" w:rsidR="00DE4504" w:rsidRPr="00DE4504" w:rsidRDefault="00DE4504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DE4504" w14:paraId="69085D69" w14:textId="1773F41F" w:rsidTr="00B456E3">
        <w:trPr>
          <w:trHeight w:val="408"/>
        </w:trPr>
        <w:tc>
          <w:tcPr>
            <w:tcW w:w="3038" w:type="dxa"/>
          </w:tcPr>
          <w:p w14:paraId="0B0125B4" w14:textId="77777777" w:rsidR="00DE4504" w:rsidRPr="005453B6" w:rsidRDefault="00DE4504" w:rsidP="00DE45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Times New Roman" w:hAnsi="Times New Roman" w:cs="Times New Roman"/>
                <w:sz w:val="24"/>
                <w:szCs w:val="24"/>
              </w:rPr>
              <w:t>Determining whether ethical review is required</w:t>
            </w:r>
          </w:p>
        </w:tc>
        <w:tc>
          <w:tcPr>
            <w:tcW w:w="1352" w:type="dxa"/>
          </w:tcPr>
          <w:p w14:paraId="46103279" w14:textId="38C61ABF" w:rsidR="00DE4504" w:rsidRPr="004B6591" w:rsidRDefault="00DE4504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4B659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2</w:t>
            </w: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4B659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7 to </w:t>
            </w:r>
            <w:r w:rsidRPr="004B659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Pr="004B659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0" w:type="dxa"/>
          </w:tcPr>
          <w:p w14:paraId="766D1BC1" w14:textId="77777777" w:rsidR="00DE4504" w:rsidRPr="004B6591" w:rsidRDefault="00DE4504" w:rsidP="00A21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31" w:type="dxa"/>
          </w:tcPr>
          <w:p w14:paraId="52CEA61C" w14:textId="77777777" w:rsidR="00DE4504" w:rsidRPr="005453B6" w:rsidRDefault="00DE4504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2.08 (1.30 to 3.34)</w:t>
            </w:r>
          </w:p>
        </w:tc>
        <w:tc>
          <w:tcPr>
            <w:tcW w:w="1042" w:type="dxa"/>
          </w:tcPr>
          <w:p w14:paraId="5CC768B2" w14:textId="77777777" w:rsidR="00DE4504" w:rsidRPr="005453B6" w:rsidRDefault="00DE4504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68" w:type="dxa"/>
          </w:tcPr>
          <w:p w14:paraId="5669135D" w14:textId="0263894A" w:rsidR="00DE4504" w:rsidRPr="00DE4504" w:rsidRDefault="00DE4504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92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3.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07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14:paraId="1818C947" w14:textId="53FAF971" w:rsidR="00DE4504" w:rsidRPr="00DE4504" w:rsidRDefault="00DE4504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</w:tr>
      <w:tr w:rsidR="00DE4504" w14:paraId="57A72ADA" w14:textId="09EE7141" w:rsidTr="00B456E3">
        <w:trPr>
          <w:trHeight w:val="408"/>
        </w:trPr>
        <w:tc>
          <w:tcPr>
            <w:tcW w:w="3038" w:type="dxa"/>
          </w:tcPr>
          <w:p w14:paraId="00F482CE" w14:textId="77777777" w:rsidR="00DE4504" w:rsidRPr="005453B6" w:rsidRDefault="00DE4504" w:rsidP="00DE45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Times New Roman" w:hAnsi="Times New Roman" w:cs="Times New Roman"/>
                <w:sz w:val="24"/>
                <w:szCs w:val="24"/>
              </w:rPr>
              <w:t>Knowing how to apply for ethical review</w:t>
            </w:r>
          </w:p>
        </w:tc>
        <w:tc>
          <w:tcPr>
            <w:tcW w:w="1352" w:type="dxa"/>
          </w:tcPr>
          <w:p w14:paraId="3F4ABD67" w14:textId="723EF43A" w:rsidR="00DE4504" w:rsidRPr="004B6591" w:rsidRDefault="00DE4504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4B659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(1.</w:t>
            </w:r>
            <w:r w:rsidRPr="004B659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4B659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B6591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20" w:type="dxa"/>
          </w:tcPr>
          <w:p w14:paraId="3150E479" w14:textId="77777777" w:rsidR="00DE4504" w:rsidRPr="004B6591" w:rsidRDefault="00DE4504" w:rsidP="00A21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591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31" w:type="dxa"/>
          </w:tcPr>
          <w:p w14:paraId="0759C2EA" w14:textId="77777777" w:rsidR="00DE4504" w:rsidRPr="005453B6" w:rsidRDefault="00DE4504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2.38 (1.48 to 3.84)</w:t>
            </w:r>
          </w:p>
        </w:tc>
        <w:tc>
          <w:tcPr>
            <w:tcW w:w="1042" w:type="dxa"/>
          </w:tcPr>
          <w:p w14:paraId="19972D07" w14:textId="77777777" w:rsidR="00DE4504" w:rsidRPr="005453B6" w:rsidRDefault="00DE4504" w:rsidP="00A2151E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453B6">
              <w:rPr>
                <w:rFonts w:ascii="Times New Roman" w:eastAsia="游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68" w:type="dxa"/>
          </w:tcPr>
          <w:p w14:paraId="1B7B7088" w14:textId="607EE147" w:rsidR="00DE4504" w:rsidRPr="00DE4504" w:rsidRDefault="00DE4504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 xml:space="preserve">20 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(1.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o 3.</w:t>
            </w:r>
            <w:r w:rsidRPr="00DE4504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52</w:t>
            </w: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5" w:type="dxa"/>
          </w:tcPr>
          <w:p w14:paraId="6998C16F" w14:textId="1700F308" w:rsidR="00DE4504" w:rsidRPr="00DE4504" w:rsidRDefault="00DE4504" w:rsidP="00A2151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E450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6CB51197" w14:textId="02C18E49" w:rsidR="007C6F7D" w:rsidRPr="007C6F7D" w:rsidRDefault="00F24ED3">
      <w:pPr>
        <w:rPr>
          <w:rFonts w:ascii="Times New Roman" w:eastAsia="ＭＳ 明朝" w:hAnsi="Times New Roman" w:cs="Times New Roman" w:hint="eastAsia"/>
          <w:sz w:val="24"/>
          <w:szCs w:val="24"/>
        </w:rPr>
      </w:pPr>
      <w:r w:rsidRPr="007C6F7D">
        <w:rPr>
          <w:rFonts w:ascii="Times New Roman" w:eastAsia="ＭＳ 明朝" w:hAnsi="Times New Roman" w:cs="Times New Roman"/>
          <w:sz w:val="24"/>
          <w:szCs w:val="24"/>
        </w:rPr>
        <w:t>Abbreviations:</w:t>
      </w:r>
      <w:r w:rsidRPr="00F24ED3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gramStart"/>
      <w:r w:rsidRPr="00F24ED3">
        <w:rPr>
          <w:rFonts w:ascii="Times New Roman" w:eastAsia="ＭＳ 明朝" w:hAnsi="Times New Roman" w:cs="Times New Roman"/>
          <w:sz w:val="24"/>
          <w:szCs w:val="24"/>
        </w:rPr>
        <w:t>OR,</w:t>
      </w:r>
      <w:proofErr w:type="gramEnd"/>
      <w:r w:rsidRPr="00F24ED3">
        <w:rPr>
          <w:rFonts w:ascii="Times New Roman" w:eastAsia="ＭＳ 明朝" w:hAnsi="Times New Roman" w:cs="Times New Roman"/>
          <w:sz w:val="24"/>
          <w:szCs w:val="24"/>
        </w:rPr>
        <w:t xml:space="preserve"> odds ratio; CI, confidence interval.</w:t>
      </w:r>
    </w:p>
    <w:sectPr w:rsidR="007C6F7D" w:rsidRPr="007C6F7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C94462" w14:textId="77777777" w:rsidR="00F649FF" w:rsidRDefault="00F649FF" w:rsidP="007831EE">
      <w:r>
        <w:separator/>
      </w:r>
    </w:p>
  </w:endnote>
  <w:endnote w:type="continuationSeparator" w:id="0">
    <w:p w14:paraId="173FD3D4" w14:textId="77777777" w:rsidR="00F649FF" w:rsidRDefault="00F649FF" w:rsidP="00783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67E1F9" w14:textId="77777777" w:rsidR="00F649FF" w:rsidRDefault="00F649FF" w:rsidP="007831EE">
      <w:r>
        <w:separator/>
      </w:r>
    </w:p>
  </w:footnote>
  <w:footnote w:type="continuationSeparator" w:id="0">
    <w:p w14:paraId="477D9963" w14:textId="77777777" w:rsidR="00F649FF" w:rsidRDefault="00F649FF" w:rsidP="00783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4CA"/>
    <w:rsid w:val="00057794"/>
    <w:rsid w:val="000844D3"/>
    <w:rsid w:val="00096F27"/>
    <w:rsid w:val="000A2A23"/>
    <w:rsid w:val="000A6D73"/>
    <w:rsid w:val="000B426E"/>
    <w:rsid w:val="000B52F9"/>
    <w:rsid w:val="001A760E"/>
    <w:rsid w:val="001C7CA5"/>
    <w:rsid w:val="002170DC"/>
    <w:rsid w:val="002233F6"/>
    <w:rsid w:val="00244263"/>
    <w:rsid w:val="002A081B"/>
    <w:rsid w:val="002F39EF"/>
    <w:rsid w:val="0030501F"/>
    <w:rsid w:val="00316AB6"/>
    <w:rsid w:val="003E2DFC"/>
    <w:rsid w:val="003E5AC4"/>
    <w:rsid w:val="00405A1B"/>
    <w:rsid w:val="00424BAB"/>
    <w:rsid w:val="00467E41"/>
    <w:rsid w:val="004B6591"/>
    <w:rsid w:val="005453B6"/>
    <w:rsid w:val="00576E49"/>
    <w:rsid w:val="005F318D"/>
    <w:rsid w:val="006120BC"/>
    <w:rsid w:val="00730E24"/>
    <w:rsid w:val="00753868"/>
    <w:rsid w:val="007831EE"/>
    <w:rsid w:val="00794144"/>
    <w:rsid w:val="00795E1A"/>
    <w:rsid w:val="007B3A58"/>
    <w:rsid w:val="007C6F7D"/>
    <w:rsid w:val="008A1699"/>
    <w:rsid w:val="008B0725"/>
    <w:rsid w:val="009324C5"/>
    <w:rsid w:val="009879D1"/>
    <w:rsid w:val="009C020B"/>
    <w:rsid w:val="009C5879"/>
    <w:rsid w:val="00A100DC"/>
    <w:rsid w:val="00A2151E"/>
    <w:rsid w:val="00A35897"/>
    <w:rsid w:val="00A93192"/>
    <w:rsid w:val="00B24564"/>
    <w:rsid w:val="00B456E3"/>
    <w:rsid w:val="00BC3AD3"/>
    <w:rsid w:val="00BC5A0D"/>
    <w:rsid w:val="00C04C16"/>
    <w:rsid w:val="00C504CA"/>
    <w:rsid w:val="00C86067"/>
    <w:rsid w:val="00C92B2D"/>
    <w:rsid w:val="00CD04D5"/>
    <w:rsid w:val="00CE21AE"/>
    <w:rsid w:val="00DE4504"/>
    <w:rsid w:val="00DE5DC6"/>
    <w:rsid w:val="00E83D9B"/>
    <w:rsid w:val="00EA7EAB"/>
    <w:rsid w:val="00ED3B34"/>
    <w:rsid w:val="00ED6AA9"/>
    <w:rsid w:val="00F009AF"/>
    <w:rsid w:val="00F24ED3"/>
    <w:rsid w:val="00F57496"/>
    <w:rsid w:val="00F576A6"/>
    <w:rsid w:val="00F649FF"/>
    <w:rsid w:val="00F72E44"/>
    <w:rsid w:val="00FB290F"/>
    <w:rsid w:val="00FB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DF9D43"/>
  <w15:docId w15:val="{B263B488-4EB3-D34C-8550-502733171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6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styleId="a7">
    <w:name w:val="Hyperlink"/>
    <w:basedOn w:val="a0"/>
    <w:rPr>
      <w:color w:val="0563C1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a8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styleId="a9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a">
    <w:name w:val="Revision"/>
    <w:hidden/>
    <w:uiPriority w:val="99"/>
    <w:semiHidden/>
    <w:rsid w:val="00F009AF"/>
  </w:style>
  <w:style w:type="character" w:styleId="ab">
    <w:name w:val="annotation reference"/>
    <w:basedOn w:val="a0"/>
    <w:uiPriority w:val="99"/>
    <w:rsid w:val="002F39EF"/>
    <w:rPr>
      <w:sz w:val="16"/>
      <w:szCs w:val="16"/>
    </w:rPr>
  </w:style>
  <w:style w:type="paragraph" w:styleId="ac">
    <w:name w:val="annotation text"/>
    <w:basedOn w:val="a"/>
    <w:link w:val="ad"/>
    <w:uiPriority w:val="99"/>
    <w:rsid w:val="002F39EF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2F39EF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rsid w:val="002F39EF"/>
    <w:rPr>
      <w:b/>
      <w:bCs/>
    </w:rPr>
  </w:style>
  <w:style w:type="character" w:customStyle="1" w:styleId="af">
    <w:name w:val="コメント内容 (文字)"/>
    <w:basedOn w:val="ad"/>
    <w:link w:val="ae"/>
    <w:uiPriority w:val="99"/>
    <w:rsid w:val="002F39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18</Words>
  <Characters>1989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隈部綾子</dc:creator>
  <cp:lastModifiedBy>恒明 見坂</cp:lastModifiedBy>
  <cp:revision>11</cp:revision>
  <dcterms:created xsi:type="dcterms:W3CDTF">2026-04-17T09:05:00Z</dcterms:created>
  <dcterms:modified xsi:type="dcterms:W3CDTF">2026-04-17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b80058f0-f9c5-40cc-baae-9b2ecbd96e08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1231/I:2d4f1e13-4463-4098-88b4-6062acadfce9</vt:lpwstr>
  </property>
  <property fmtid="{D5CDD505-2E9C-101B-9397-08002B2CF9AE}" pid="18" name="Merops processed date">
    <vt:lpwstr>2025/12/31 12:50:53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vancouver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65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